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3D937" w14:textId="7E9ECFC9" w:rsidR="00094B77" w:rsidRDefault="00094B77" w:rsidP="00836FC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upporting information</w:t>
      </w:r>
    </w:p>
    <w:p w14:paraId="2D9650CD" w14:textId="77777777" w:rsidR="00094B77" w:rsidRPr="00094B77" w:rsidRDefault="00094B77" w:rsidP="00836FC2">
      <w:pPr>
        <w:rPr>
          <w:rFonts w:cstheme="minorHAnsi"/>
          <w:b/>
          <w:bCs/>
        </w:rPr>
      </w:pPr>
    </w:p>
    <w:p w14:paraId="747F971E" w14:textId="4914A251" w:rsidR="00836FC2" w:rsidRPr="00E04EEB" w:rsidRDefault="00836FC2" w:rsidP="00836FC2">
      <w:pPr>
        <w:rPr>
          <w:rFonts w:cstheme="minorHAnsi"/>
        </w:rPr>
      </w:pPr>
      <w:r w:rsidRPr="00E04EEB">
        <w:rPr>
          <w:rFonts w:cstheme="minorHAnsi"/>
          <w:noProof/>
          <w:color w:val="000000"/>
          <w:bdr w:val="none" w:sz="0" w:space="0" w:color="auto" w:frame="1"/>
        </w:rPr>
        <w:drawing>
          <wp:inline distT="0" distB="0" distL="0" distR="0" wp14:anchorId="5E3BDA30" wp14:editId="392E587A">
            <wp:extent cx="4283177" cy="2914650"/>
            <wp:effectExtent l="0" t="0" r="3175" b="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3801" cy="291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562CA" w14:textId="758BE853" w:rsidR="00836FC2" w:rsidRPr="00E04EEB" w:rsidRDefault="00337C41" w:rsidP="00836FC2">
      <w:pPr>
        <w:rPr>
          <w:rFonts w:cstheme="minorHAnsi"/>
        </w:rPr>
      </w:pPr>
      <w:r w:rsidRPr="00337C41">
        <w:rPr>
          <w:rFonts w:cstheme="minorHAnsi"/>
          <w:b/>
          <w:bCs/>
        </w:rPr>
        <w:t>S</w:t>
      </w:r>
      <w:r w:rsidR="008B6B5C">
        <w:rPr>
          <w:rFonts w:cstheme="minorHAnsi"/>
          <w:b/>
          <w:bCs/>
        </w:rPr>
        <w:t>2</w:t>
      </w:r>
      <w:r w:rsidRPr="00337C41">
        <w:rPr>
          <w:rFonts w:cstheme="minorHAnsi"/>
          <w:b/>
          <w:bCs/>
        </w:rPr>
        <w:t xml:space="preserve"> Fig</w:t>
      </w:r>
      <w:r w:rsidR="00836FC2" w:rsidRPr="00337C41">
        <w:rPr>
          <w:rFonts w:cstheme="minorHAnsi"/>
          <w:b/>
          <w:bCs/>
        </w:rPr>
        <w:t>.</w:t>
      </w:r>
      <w:r w:rsidR="00836FC2" w:rsidRPr="00337C41">
        <w:rPr>
          <w:rFonts w:cstheme="minorHAnsi"/>
        </w:rPr>
        <w:t xml:space="preserve"> </w:t>
      </w:r>
      <w:r w:rsidR="00836FC2" w:rsidRPr="00337C41">
        <w:rPr>
          <w:rFonts w:cstheme="minorHAnsi"/>
          <w:b/>
          <w:bCs/>
        </w:rPr>
        <w:t>The total number</w:t>
      </w:r>
      <w:r w:rsidR="00836FC2" w:rsidRPr="00E04EEB">
        <w:rPr>
          <w:rFonts w:cstheme="minorHAnsi"/>
          <w:b/>
          <w:bCs/>
        </w:rPr>
        <w:t xml:space="preserve"> of days by season, with observations used in the characterization of seabird </w:t>
      </w:r>
      <w:r w:rsidR="00836FC2">
        <w:rPr>
          <w:rFonts w:cstheme="minorHAnsi"/>
          <w:b/>
          <w:bCs/>
        </w:rPr>
        <w:t>assemblages</w:t>
      </w:r>
      <w:r w:rsidR="00836FC2" w:rsidRPr="00E04EEB">
        <w:rPr>
          <w:rFonts w:cstheme="minorHAnsi"/>
          <w:b/>
          <w:bCs/>
        </w:rPr>
        <w:t xml:space="preserve"> in the northern Gulf of Mexico</w:t>
      </w:r>
      <w:r w:rsidR="00836FC2" w:rsidRPr="00E04EEB">
        <w:rPr>
          <w:rFonts w:cstheme="minorHAnsi"/>
        </w:rPr>
        <w:t>. Seasons are defined as spring= March-May, summer= June-August, fall= September-November, and winter= December-February.</w:t>
      </w:r>
    </w:p>
    <w:p w14:paraId="00740413" w14:textId="77777777" w:rsidR="00D9226A" w:rsidRDefault="00D9226A"/>
    <w:sectPr w:rsidR="00D922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S2MLI0MTMHsizMLZR0lIJTi4sz8/NACoxqAf00SyAsAAAA"/>
  </w:docVars>
  <w:rsids>
    <w:rsidRoot w:val="00836FC2"/>
    <w:rsid w:val="00094B77"/>
    <w:rsid w:val="0033446F"/>
    <w:rsid w:val="00337C41"/>
    <w:rsid w:val="005F5F81"/>
    <w:rsid w:val="00836FC2"/>
    <w:rsid w:val="008B6B5C"/>
    <w:rsid w:val="00B36AA3"/>
    <w:rsid w:val="00D9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403E4"/>
  <w15:chartTrackingRefBased/>
  <w15:docId w15:val="{BCB1CC77-283C-470F-8763-8F7C2408E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F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0</Characters>
  <Application>Microsoft Office Word</Application>
  <DocSecurity>0</DocSecurity>
  <Lines>4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Michael</dc:creator>
  <cp:keywords/>
  <dc:description/>
  <cp:lastModifiedBy>Pam Michael</cp:lastModifiedBy>
  <cp:revision>4</cp:revision>
  <dcterms:created xsi:type="dcterms:W3CDTF">2022-10-04T18:49:00Z</dcterms:created>
  <dcterms:modified xsi:type="dcterms:W3CDTF">2023-01-31T19:46:00Z</dcterms:modified>
</cp:coreProperties>
</file>